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Y="2341"/>
        <w:tblW w:w="13291" w:type="dxa"/>
        <w:tblLayout w:type="fixed"/>
        <w:tblLook w:val="04A0" w:firstRow="1" w:lastRow="0" w:firstColumn="1" w:lastColumn="0" w:noHBand="0" w:noVBand="1"/>
      </w:tblPr>
      <w:tblGrid>
        <w:gridCol w:w="1526"/>
        <w:gridCol w:w="2835"/>
        <w:gridCol w:w="2977"/>
        <w:gridCol w:w="2835"/>
        <w:gridCol w:w="3118"/>
      </w:tblGrid>
      <w:tr w:rsidR="00B27D25" w:rsidRPr="00D966E7" w:rsidTr="00B27D25">
        <w:trPr>
          <w:trHeight w:val="699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PLGLB1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PLGLB2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PAN3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OR4K1</w:t>
            </w:r>
          </w:p>
        </w:tc>
      </w:tr>
      <w:tr w:rsidR="00B27D25" w:rsidRPr="00D966E7" w:rsidTr="00B27D25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bookmarkStart w:id="0" w:name="_GoBack" w:colFirst="2" w:colLast="2"/>
            <w:r w:rsidRPr="00D966E7">
              <w:rPr>
                <w:rFonts w:ascii="Times New Roman" w:hAnsi="Times New Roman" w:cs="Times New Roman"/>
                <w:sz w:val="21"/>
              </w:rPr>
              <w:t>Protein mainly expression organization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right lobe of liver, liver, cerebellum hemispher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liver, right lobe of liver, right hemisphere of cerebellum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viduct epithelium, secondary oocyte, pancreas.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estis and gall bladder tissues</w:t>
            </w:r>
          </w:p>
        </w:tc>
      </w:tr>
      <w:bookmarkEnd w:id="0"/>
      <w:tr w:rsidR="00B27D25" w:rsidRPr="00D966E7" w:rsidTr="00B27D25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</w:rPr>
              <w:t>Fuct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</w:rPr>
              <w:t>Diseases associated with PLGLB1 include Localized Chondrosarcoma and Cerebellar Ataxia Type 43</w:t>
            </w:r>
            <w:r w:rsidR="008B6903" w:rsidRPr="00D966E7">
              <w:rPr>
                <w:rFonts w:ascii="Times New Roman" w:hAnsi="Times New Roman" w:cs="Times New Roman"/>
              </w:rPr>
              <w:t xml:space="preserve"> </w:t>
            </w: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[1-2]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seases associated with PLGLB2 include </w:t>
            </w:r>
            <w:hyperlink r:id="rId6" w:tgtFrame="_blank" w:tooltip="See Plica Syndrome at Malacards" w:history="1">
              <w:r w:rsidRPr="00D966E7">
                <w:rPr>
                  <w:rFonts w:ascii="Times New Roman" w:hAnsi="Times New Roman" w:cs="Times New Roman"/>
                  <w:color w:val="000000"/>
                  <w:sz w:val="23"/>
                  <w:szCs w:val="23"/>
                </w:rPr>
                <w:t>Plica Syndrome</w:t>
              </w:r>
            </w:hyperlink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 and </w:t>
            </w:r>
            <w:hyperlink r:id="rId7" w:tgtFrame="_blank" w:tooltip="See Localized Chondrosarcoma at Malacards" w:history="1">
              <w:r w:rsidRPr="00D966E7">
                <w:rPr>
                  <w:rFonts w:ascii="Times New Roman" w:hAnsi="Times New Roman" w:cs="Times New Roman"/>
                  <w:color w:val="000000"/>
                  <w:sz w:val="23"/>
                  <w:szCs w:val="23"/>
                </w:rPr>
                <w:t>Localized Chondrosarcoma</w:t>
              </w:r>
            </w:hyperlink>
            <w:r w:rsidR="00BB7EDE" w:rsidRPr="00D966E7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[3-4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</w:rPr>
              <w:t>Regulatory subunit of the poly(A)-nuclease (PAN) deadenylation complex, one of two cytoplasmic mRNA deadenylases involved in general and miRNA-mediated mRNA turnover</w:t>
            </w:r>
            <w:r w:rsidR="00BB7EDE" w:rsidRPr="00D966E7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[5-7]</w:t>
            </w:r>
            <w:r w:rsidRPr="00D966E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vAlign w:val="center"/>
          </w:tcPr>
          <w:p w:rsidR="00B27D25" w:rsidRPr="00D966E7" w:rsidRDefault="00B27D25" w:rsidP="00B27D25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lfactory receptors interact with odorant molecules in the nose, to initiate a neuronal response that triggers the perception of a smell</w:t>
            </w:r>
            <w:r w:rsidR="00BB7EDE" w:rsidRPr="00D966E7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[8]</w:t>
            </w:r>
            <w:r w:rsidRPr="00D966E7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.</w:t>
            </w:r>
          </w:p>
        </w:tc>
      </w:tr>
    </w:tbl>
    <w:p w:rsidR="00B27D25" w:rsidRPr="00D966E7" w:rsidRDefault="006323F7" w:rsidP="00D31D50">
      <w:pPr>
        <w:spacing w:line="220" w:lineRule="atLeast"/>
        <w:rPr>
          <w:rFonts w:ascii="Times New Roman" w:hAnsi="Times New Roman" w:cs="Times New Roman"/>
        </w:rPr>
      </w:pPr>
      <w:r w:rsidRPr="00D966E7">
        <w:rPr>
          <w:rFonts w:ascii="Times New Roman" w:hAnsi="Times New Roman" w:cs="Times New Roman"/>
        </w:rPr>
        <w:t xml:space="preserve">Supplementary </w:t>
      </w:r>
      <w:r w:rsidR="00B27D25" w:rsidRPr="00D966E7">
        <w:rPr>
          <w:rFonts w:ascii="Times New Roman" w:hAnsi="Times New Roman" w:cs="Times New Roman"/>
        </w:rPr>
        <w:t>Table</w:t>
      </w:r>
      <w:r w:rsidRPr="00D966E7">
        <w:rPr>
          <w:rFonts w:ascii="Times New Roman" w:hAnsi="Times New Roman" w:cs="Times New Roman"/>
        </w:rPr>
        <w:t xml:space="preserve"> </w:t>
      </w:r>
      <w:r w:rsidR="007C2027" w:rsidRPr="00D966E7">
        <w:rPr>
          <w:rFonts w:ascii="Times New Roman" w:hAnsi="Times New Roman" w:cs="Times New Roman"/>
        </w:rPr>
        <w:t>8</w:t>
      </w:r>
      <w:r w:rsidR="00B27D25" w:rsidRPr="00D966E7">
        <w:rPr>
          <w:rFonts w:ascii="Times New Roman" w:hAnsi="Times New Roman" w:cs="Times New Roman"/>
        </w:rPr>
        <w:t xml:space="preserve">   Information about four suspicious genes</w:t>
      </w: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4358AB" w:rsidRPr="00D966E7" w:rsidRDefault="004358AB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p w:rsidR="00B27D25" w:rsidRPr="00D966E7" w:rsidRDefault="00B27D25" w:rsidP="00B27D25">
      <w:pPr>
        <w:spacing w:line="220" w:lineRule="atLeast"/>
        <w:rPr>
          <w:rFonts w:ascii="Times New Roman" w:hAnsi="Times New Roman" w:cs="Times New Roman"/>
          <w:color w:val="000000"/>
          <w:sz w:val="23"/>
          <w:szCs w:val="23"/>
        </w:rPr>
      </w:pPr>
    </w:p>
    <w:p w:rsidR="00B27D25" w:rsidRPr="00D966E7" w:rsidRDefault="00B27D25" w:rsidP="00B27D25">
      <w:pPr>
        <w:spacing w:line="220" w:lineRule="atLeast"/>
        <w:rPr>
          <w:rFonts w:ascii="Times New Roman" w:hAnsi="Times New Roman" w:cs="Times New Roman"/>
          <w:b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b/>
          <w:color w:val="000000"/>
          <w:sz w:val="23"/>
          <w:szCs w:val="23"/>
        </w:rPr>
        <w:t>References</w:t>
      </w:r>
    </w:p>
    <w:p w:rsidR="00B27D25" w:rsidRPr="00D966E7" w:rsidRDefault="00B27D25" w:rsidP="00B27D25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 xml:space="preserve">1. Ichinose A. Multiple members of the plasminogen-apolipoprotein(a) gene family associated with thrombosis. Biochemistry. 1992;31(12):3113-3118. </w:t>
      </w:r>
    </w:p>
    <w:p w:rsidR="00B27D25" w:rsidRPr="00D966E7" w:rsidRDefault="00B27D25" w:rsidP="00B27D25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>2. Frank SL, Klisak I, Sparkes RS, Lusis AJ. A gene homologous to plasminogen located on human chromosome 2q11-p11. Genomics. 1989;4(3):449-451.</w:t>
      </w:r>
    </w:p>
    <w:p w:rsidR="00B27D25" w:rsidRPr="00D966E7" w:rsidRDefault="00B27D25" w:rsidP="00B27D25">
      <w:pPr>
        <w:spacing w:line="220" w:lineRule="atLeast"/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 xml:space="preserve">3. Kim YC, Kim S, Kim HK, et al. Genome-Wide Association Study Identifies Eight Novel Loci for Susceptibility of Scrub Typhus and Highlights Immune-Related Signaling Pathways in Its Pathogenesis. Cells. 2021;10(3):570. </w:t>
      </w:r>
    </w:p>
    <w:p w:rsidR="00B27D25" w:rsidRPr="00D966E7" w:rsidRDefault="00B27D25" w:rsidP="00B27D25">
      <w:pPr>
        <w:spacing w:line="220" w:lineRule="atLeast"/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 xml:space="preserve">4. Ichinose A, Espling ES, Takamatsu J, et al. Two types of abnormal genes for plasminogen in families with a predisposition for thrombosis [published correction appears in Proc Natl Acad Sci USA 1991 Apr 1;88(7):2967]. Proc Natl Acad Sci U S A. 1991;88(1):115-119. </w:t>
      </w:r>
    </w:p>
    <w:p w:rsidR="00B27D25" w:rsidRPr="00D966E7" w:rsidRDefault="00B27D25" w:rsidP="00B27D25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lastRenderedPageBreak/>
        <w:t xml:space="preserve">5. Uchida N, Hoshino S, Katada T. Identification of a human cytoplasmic poly(A) nuclease complex stimulated by poly(A)-binding protein. J Biol Chem. 2004;279(2):1383-1391. </w:t>
      </w:r>
    </w:p>
    <w:p w:rsidR="00B27D25" w:rsidRPr="00D966E7" w:rsidRDefault="00B27D25" w:rsidP="00B27D25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>6. Wolf J, Passmore LA. mRNA deadenylation by Pan2-Pan3. Biochem Soc Trans. 2014;42(1):184-187.</w:t>
      </w:r>
    </w:p>
    <w:p w:rsidR="00B27D25" w:rsidRPr="00D966E7" w:rsidRDefault="00B27D25" w:rsidP="00B27D25">
      <w:pPr>
        <w:rPr>
          <w:rFonts w:ascii="Times New Roman" w:hAnsi="Times New Roman" w:cs="Times New Roman"/>
          <w:color w:val="000000"/>
          <w:sz w:val="23"/>
          <w:szCs w:val="23"/>
        </w:rPr>
      </w:pPr>
      <w:r w:rsidRPr="00D966E7">
        <w:rPr>
          <w:rFonts w:ascii="Times New Roman" w:hAnsi="Times New Roman" w:cs="Times New Roman"/>
          <w:color w:val="000000"/>
          <w:sz w:val="23"/>
          <w:szCs w:val="23"/>
        </w:rPr>
        <w:t xml:space="preserve">7. Shang J, Chen WM, Liu S, et al. CircPAN3 contributes to drug resistance in acute myeloid leukemia through regulation of autophagy. Leuk Res. 2019;85:106198. </w:t>
      </w:r>
    </w:p>
    <w:p w:rsidR="00B27D25" w:rsidRPr="00D966E7" w:rsidRDefault="00B27D25" w:rsidP="00B27D25">
      <w:pPr>
        <w:rPr>
          <w:rFonts w:ascii="Times New Roman" w:hAnsi="Times New Roman" w:cs="Times New Roman"/>
        </w:rPr>
      </w:pPr>
    </w:p>
    <w:sectPr w:rsidR="00B27D25" w:rsidRPr="00D966E7" w:rsidSect="00B27D2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033E" w:rsidRDefault="00D9033E" w:rsidP="00B27D25">
      <w:pPr>
        <w:spacing w:after="0"/>
      </w:pPr>
      <w:r>
        <w:separator/>
      </w:r>
    </w:p>
  </w:endnote>
  <w:endnote w:type="continuationSeparator" w:id="0">
    <w:p w:rsidR="00D9033E" w:rsidRDefault="00D9033E" w:rsidP="00B27D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033E" w:rsidRDefault="00D9033E" w:rsidP="00B27D25">
      <w:pPr>
        <w:spacing w:after="0"/>
      </w:pPr>
      <w:r>
        <w:separator/>
      </w:r>
    </w:p>
  </w:footnote>
  <w:footnote w:type="continuationSeparator" w:id="0">
    <w:p w:rsidR="00D9033E" w:rsidRDefault="00D9033E" w:rsidP="00B27D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24E7A"/>
    <w:rsid w:val="00323B43"/>
    <w:rsid w:val="0033770D"/>
    <w:rsid w:val="003D37D8"/>
    <w:rsid w:val="00426133"/>
    <w:rsid w:val="004358AB"/>
    <w:rsid w:val="006323F7"/>
    <w:rsid w:val="007C2027"/>
    <w:rsid w:val="008B6903"/>
    <w:rsid w:val="008B7726"/>
    <w:rsid w:val="00AF5B6A"/>
    <w:rsid w:val="00B27D25"/>
    <w:rsid w:val="00BB7EDE"/>
    <w:rsid w:val="00D31D50"/>
    <w:rsid w:val="00D9033E"/>
    <w:rsid w:val="00D966E7"/>
    <w:rsid w:val="00E21D84"/>
    <w:rsid w:val="00F22B94"/>
    <w:rsid w:val="00F35474"/>
    <w:rsid w:val="00FE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3E97C45-17CB-4D64-97BC-CC169181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D2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D2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D2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D25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27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alacards.org/card/localized_chondrosarcom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alacards.org/card/plica_syndrom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4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08-09-11T17:20:00Z</dcterms:created>
  <dcterms:modified xsi:type="dcterms:W3CDTF">2022-10-21T02:18:00Z</dcterms:modified>
</cp:coreProperties>
</file>